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4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417"/>
        <w:gridCol w:w="1479"/>
        <w:gridCol w:w="1697"/>
        <w:gridCol w:w="1425"/>
        <w:gridCol w:w="1425"/>
        <w:gridCol w:w="1425"/>
        <w:gridCol w:w="1146"/>
        <w:gridCol w:w="1979"/>
      </w:tblGrid>
      <w:tr w:rsidR="00796C84" w14:paraId="59360F6B" w14:textId="77777777" w:rsidTr="00796C84">
        <w:trPr>
          <w:trHeight w:val="654"/>
        </w:trPr>
        <w:tc>
          <w:tcPr>
            <w:tcW w:w="14028" w:type="dxa"/>
            <w:gridSpan w:val="9"/>
            <w:tcBorders>
              <w:top w:val="nil"/>
              <w:bottom w:val="single" w:sz="4" w:space="0" w:color="auto"/>
            </w:tcBorders>
          </w:tcPr>
          <w:p w14:paraId="378FC56F" w14:textId="77777777" w:rsidR="00796C84" w:rsidRDefault="00796C84" w:rsidP="00796C84">
            <w:r>
              <w:rPr>
                <w:rFonts w:cs="Times New Roman"/>
                <w:sz w:val="24"/>
              </w:rPr>
              <w:t>Basic</w:t>
            </w:r>
            <w:r w:rsidRPr="000B6C98">
              <w:rPr>
                <w:rFonts w:cs="Times New Roman"/>
                <w:sz w:val="24"/>
              </w:rPr>
              <w:t xml:space="preserve"> information of </w:t>
            </w:r>
            <w:r>
              <w:rPr>
                <w:rFonts w:cs="Times New Roman"/>
                <w:sz w:val="24"/>
              </w:rPr>
              <w:t>associated</w:t>
            </w:r>
            <w:r w:rsidRPr="000B6C98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cohort</w:t>
            </w:r>
            <w:r w:rsidRPr="000B6C98">
              <w:rPr>
                <w:rFonts w:cs="Times New Roman"/>
                <w:sz w:val="24"/>
              </w:rPr>
              <w:t xml:space="preserve">s </w:t>
            </w:r>
            <w:r>
              <w:rPr>
                <w:rFonts w:cs="Times New Roman"/>
                <w:sz w:val="24"/>
              </w:rPr>
              <w:t>induced in this study</w:t>
            </w:r>
            <w:r w:rsidRPr="000B6C98">
              <w:rPr>
                <w:rFonts w:cs="Times New Roman"/>
                <w:sz w:val="24"/>
              </w:rPr>
              <w:t>.</w:t>
            </w:r>
          </w:p>
          <w:p w14:paraId="0FB2CB83" w14:textId="77777777" w:rsidR="00796C84" w:rsidRPr="00796C84" w:rsidRDefault="00796C84">
            <w:pPr>
              <w:rPr>
                <w:rFonts w:hint="eastAsia"/>
              </w:rPr>
            </w:pPr>
          </w:p>
        </w:tc>
      </w:tr>
      <w:tr w:rsidR="000E577B" w14:paraId="3980B9E8" w14:textId="77777777" w:rsidTr="00386341">
        <w:trPr>
          <w:trHeight w:val="654"/>
        </w:trPr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C008223" w14:textId="3D0BEFF2" w:rsidR="00DC7208" w:rsidRDefault="00DC7208">
            <w:r>
              <w:rPr>
                <w:rFonts w:hint="eastAsia"/>
              </w:rPr>
              <w:t>D</w:t>
            </w:r>
            <w:r>
              <w:t>atas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8D4823" w14:textId="0CF59284" w:rsidR="00DC7208" w:rsidRDefault="00DC7208">
            <w:r>
              <w:rPr>
                <w:rFonts w:hint="eastAsia"/>
              </w:rPr>
              <w:t>N</w:t>
            </w:r>
            <w:r>
              <w:t>o. of case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915553C" w14:textId="77FF8683" w:rsidR="00DC7208" w:rsidRDefault="00DC7208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3273B591" w14:textId="01C5225B" w:rsidR="00DC7208" w:rsidRDefault="00DC7208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C093C31" w14:textId="18BF099B" w:rsidR="00DC7208" w:rsidRDefault="00DC7208">
            <w:r>
              <w:rPr>
                <w:rFonts w:hint="eastAsia"/>
              </w:rPr>
              <w:t>T</w:t>
            </w:r>
            <w:r>
              <w:t xml:space="preserve"> Stag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956E657" w14:textId="62954FE7" w:rsidR="00DC7208" w:rsidRDefault="00DC7208">
            <w:r>
              <w:rPr>
                <w:rFonts w:hint="eastAsia"/>
              </w:rPr>
              <w:t>N</w:t>
            </w:r>
            <w:r>
              <w:t xml:space="preserve"> Stag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5CF5679" w14:textId="356DC407" w:rsidR="00DC7208" w:rsidRDefault="00DC7208">
            <w:r>
              <w:rPr>
                <w:rFonts w:hint="eastAsia"/>
              </w:rPr>
              <w:t>M</w:t>
            </w:r>
            <w:r>
              <w:t xml:space="preserve"> Stag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E3522A4" w14:textId="4DAFB4E1" w:rsidR="00DC7208" w:rsidRDefault="00DC7208">
            <w:r>
              <w:rPr>
                <w:rFonts w:hint="eastAsia"/>
              </w:rPr>
              <w:t>S</w:t>
            </w:r>
            <w:r>
              <w:t>tag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77EE0BE" w14:textId="10F72870" w:rsidR="00DC7208" w:rsidRDefault="00DC7208">
            <w:r>
              <w:rPr>
                <w:rFonts w:hint="eastAsia"/>
              </w:rPr>
              <w:t>P</w:t>
            </w:r>
            <w:r>
              <w:t>latform</w:t>
            </w:r>
          </w:p>
        </w:tc>
      </w:tr>
      <w:tr w:rsidR="000E577B" w14:paraId="77AD5FF6" w14:textId="77777777" w:rsidTr="00386341">
        <w:trPr>
          <w:trHeight w:val="647"/>
        </w:trPr>
        <w:tc>
          <w:tcPr>
            <w:tcW w:w="2035" w:type="dxa"/>
            <w:tcBorders>
              <w:top w:val="single" w:sz="4" w:space="0" w:color="auto"/>
            </w:tcBorders>
          </w:tcPr>
          <w:p w14:paraId="1A68CDCE" w14:textId="1369E3B6" w:rsidR="00DC7208" w:rsidRDefault="00DC7208">
            <w:r>
              <w:rPr>
                <w:rFonts w:hint="eastAsia"/>
              </w:rPr>
              <w:t>T</w:t>
            </w:r>
            <w:r>
              <w:t>CGA-LIH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AC071E" w14:textId="4333FD24" w:rsidR="00DC7208" w:rsidRDefault="001C3EE6">
            <w:r>
              <w:rPr>
                <w:rFonts w:hint="eastAsia"/>
              </w:rPr>
              <w:t>3</w:t>
            </w:r>
            <w:r>
              <w:t>74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7F99D4F9" w14:textId="665F5A1F" w:rsidR="00DC7208" w:rsidRDefault="00FD318A">
            <w:r>
              <w:rPr>
                <w:rFonts w:hint="eastAsia"/>
              </w:rPr>
              <w:t>M</w:t>
            </w:r>
            <w:r>
              <w:t>: 253 F: 12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6F006269" w14:textId="77777777" w:rsidR="00FD318A" w:rsidRDefault="00FD318A">
            <w:r>
              <w:rPr>
                <w:rFonts w:hint="eastAsia"/>
              </w:rPr>
              <w:t>&lt;</w:t>
            </w:r>
            <w:r>
              <w:t xml:space="preserve">60:169, </w:t>
            </w:r>
          </w:p>
          <w:p w14:paraId="4B8C54CF" w14:textId="2F4E6EE0" w:rsidR="00DC7208" w:rsidRDefault="00FD318A">
            <w:r>
              <w:t>&gt;=60:20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9463807" w14:textId="502E2F17" w:rsidR="00DC7208" w:rsidRDefault="00FD318A">
            <w:r>
              <w:rPr>
                <w:rFonts w:hint="eastAsia"/>
              </w:rPr>
              <w:t>1</w:t>
            </w:r>
            <w:r>
              <w:t>-2:</w:t>
            </w:r>
            <w:r w:rsidR="000E577B">
              <w:t>278</w:t>
            </w:r>
          </w:p>
          <w:p w14:paraId="619E68E2" w14:textId="7B0F7DE2" w:rsidR="00FD318A" w:rsidRDefault="00FD318A">
            <w:r>
              <w:rPr>
                <w:rFonts w:hint="eastAsia"/>
              </w:rPr>
              <w:t>3</w:t>
            </w:r>
            <w:r>
              <w:t>-4:</w:t>
            </w:r>
            <w:r w:rsidR="000E577B">
              <w:t>93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29B1FAD" w14:textId="5F9B4E2A" w:rsidR="00DC7208" w:rsidRDefault="00FD318A">
            <w:r>
              <w:rPr>
                <w:rFonts w:hint="eastAsia"/>
              </w:rPr>
              <w:t>0</w:t>
            </w:r>
            <w:r>
              <w:t>:</w:t>
            </w:r>
            <w:r w:rsidR="000E577B">
              <w:t>254</w:t>
            </w:r>
          </w:p>
          <w:p w14:paraId="152A7E38" w14:textId="64128F07" w:rsidR="00FD318A" w:rsidRDefault="00FD318A">
            <w:r>
              <w:rPr>
                <w:rFonts w:hint="eastAsia"/>
              </w:rPr>
              <w:t>1</w:t>
            </w:r>
            <w:r>
              <w:t>:</w:t>
            </w:r>
            <w:r w:rsidR="000E577B">
              <w:t>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CF157AB" w14:textId="499B8106" w:rsidR="00DC7208" w:rsidRDefault="00FD318A">
            <w:r>
              <w:rPr>
                <w:rFonts w:hint="eastAsia"/>
              </w:rPr>
              <w:t>0</w:t>
            </w:r>
            <w:r>
              <w:t>:</w:t>
            </w:r>
            <w:r w:rsidR="000E577B">
              <w:t>268</w:t>
            </w:r>
          </w:p>
          <w:p w14:paraId="1A38F533" w14:textId="6DB1A569" w:rsidR="00FD318A" w:rsidRDefault="00FD318A">
            <w:r>
              <w:rPr>
                <w:rFonts w:hint="eastAsia"/>
              </w:rPr>
              <w:t>1</w:t>
            </w:r>
            <w:r>
              <w:t>:</w:t>
            </w:r>
            <w:r w:rsidR="000E577B">
              <w:t>4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A4B64AE" w14:textId="55D90B26" w:rsidR="00DC7208" w:rsidRDefault="00FD318A">
            <w:r>
              <w:rPr>
                <w:rFonts w:hint="eastAsia"/>
              </w:rPr>
              <w:t>I</w:t>
            </w:r>
            <w:r>
              <w:t>/II:</w:t>
            </w:r>
            <w:r w:rsidR="000E577B">
              <w:t>260</w:t>
            </w:r>
          </w:p>
          <w:p w14:paraId="16236A9D" w14:textId="0BD5E490" w:rsidR="00FD318A" w:rsidRDefault="00FD318A">
            <w:r>
              <w:rPr>
                <w:rFonts w:hint="eastAsia"/>
              </w:rPr>
              <w:t>I</w:t>
            </w:r>
            <w:r>
              <w:t>II/IV:</w:t>
            </w:r>
            <w:r w:rsidR="000E577B">
              <w:t>9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7BDCEA4" w14:textId="6A3611AF" w:rsidR="00DC7208" w:rsidRDefault="000B03E8">
            <w:r>
              <w:rPr>
                <w:rFonts w:hint="eastAsia"/>
              </w:rPr>
              <w:t>Ill</w:t>
            </w:r>
            <w:r>
              <w:t>umina</w:t>
            </w:r>
          </w:p>
        </w:tc>
      </w:tr>
      <w:tr w:rsidR="000E577B" w14:paraId="184946CB" w14:textId="77777777" w:rsidTr="00386341">
        <w:trPr>
          <w:trHeight w:val="654"/>
        </w:trPr>
        <w:tc>
          <w:tcPr>
            <w:tcW w:w="2035" w:type="dxa"/>
          </w:tcPr>
          <w:p w14:paraId="51476045" w14:textId="761FBDC7" w:rsidR="00DC7208" w:rsidRDefault="00DC7208">
            <w:r>
              <w:rPr>
                <w:rFonts w:hint="eastAsia"/>
              </w:rPr>
              <w:t>T</w:t>
            </w:r>
            <w:r>
              <w:t>CGA-UVM</w:t>
            </w:r>
          </w:p>
        </w:tc>
        <w:tc>
          <w:tcPr>
            <w:tcW w:w="1417" w:type="dxa"/>
          </w:tcPr>
          <w:p w14:paraId="3A45134E" w14:textId="756C2BD6" w:rsidR="00DC7208" w:rsidRDefault="00D47CD0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479" w:type="dxa"/>
          </w:tcPr>
          <w:p w14:paraId="070261D2" w14:textId="08E1FB32" w:rsidR="00DC7208" w:rsidRDefault="00D47CD0">
            <w:r>
              <w:rPr>
                <w:rFonts w:hint="eastAsia"/>
              </w:rPr>
              <w:t>M</w:t>
            </w:r>
            <w:r>
              <w:t xml:space="preserve">: </w:t>
            </w:r>
            <w:r>
              <w:t>45</w:t>
            </w:r>
            <w:r>
              <w:t xml:space="preserve"> F: </w:t>
            </w:r>
            <w:r>
              <w:t>35</w:t>
            </w:r>
          </w:p>
        </w:tc>
        <w:tc>
          <w:tcPr>
            <w:tcW w:w="1697" w:type="dxa"/>
          </w:tcPr>
          <w:p w14:paraId="6FBDB047" w14:textId="5B4B7B69" w:rsidR="00D47CD0" w:rsidRDefault="00D47CD0" w:rsidP="00D47CD0">
            <w:r>
              <w:rPr>
                <w:rFonts w:hint="eastAsia"/>
              </w:rPr>
              <w:t>&lt;</w:t>
            </w:r>
            <w:r>
              <w:t>60:</w:t>
            </w:r>
            <w:r>
              <w:t>36</w:t>
            </w:r>
            <w:r>
              <w:t xml:space="preserve">, </w:t>
            </w:r>
          </w:p>
          <w:p w14:paraId="016F5789" w14:textId="7C9C3725" w:rsidR="00DC7208" w:rsidRDefault="00D47CD0" w:rsidP="00D47CD0">
            <w:r>
              <w:t>&gt;=60:</w:t>
            </w:r>
            <w:r>
              <w:t>44</w:t>
            </w:r>
          </w:p>
        </w:tc>
        <w:tc>
          <w:tcPr>
            <w:tcW w:w="1425" w:type="dxa"/>
          </w:tcPr>
          <w:p w14:paraId="46342A52" w14:textId="21227CA4" w:rsidR="00D47CD0" w:rsidRDefault="00D47CD0" w:rsidP="00D47CD0">
            <w:r>
              <w:rPr>
                <w:rFonts w:hint="eastAsia"/>
              </w:rPr>
              <w:t>1</w:t>
            </w:r>
            <w:r>
              <w:t>-2:</w:t>
            </w:r>
            <w:r>
              <w:t>7</w:t>
            </w:r>
          </w:p>
          <w:p w14:paraId="277DD69F" w14:textId="42FD89AC" w:rsidR="00DC7208" w:rsidRDefault="00D47CD0" w:rsidP="00D47CD0">
            <w:r>
              <w:rPr>
                <w:rFonts w:hint="eastAsia"/>
              </w:rPr>
              <w:t>3</w:t>
            </w:r>
            <w:r>
              <w:t>-4:</w:t>
            </w:r>
            <w:r>
              <w:t>74</w:t>
            </w:r>
          </w:p>
        </w:tc>
        <w:tc>
          <w:tcPr>
            <w:tcW w:w="1425" w:type="dxa"/>
          </w:tcPr>
          <w:p w14:paraId="63446391" w14:textId="41FF6CCE" w:rsidR="00D47CD0" w:rsidRDefault="00D47CD0" w:rsidP="00D47CD0">
            <w:r>
              <w:rPr>
                <w:rFonts w:hint="eastAsia"/>
              </w:rPr>
              <w:t>0</w:t>
            </w:r>
            <w:r>
              <w:t>:</w:t>
            </w:r>
            <w:r>
              <w:t>76</w:t>
            </w:r>
          </w:p>
          <w:p w14:paraId="219F5FEA" w14:textId="709D5723" w:rsidR="00DC7208" w:rsidRDefault="00D47CD0" w:rsidP="00D47CD0">
            <w:r>
              <w:rPr>
                <w:rFonts w:hint="eastAsia"/>
              </w:rPr>
              <w:t>1</w:t>
            </w:r>
            <w:r>
              <w:t>:</w:t>
            </w:r>
            <w:r>
              <w:t>0</w:t>
            </w:r>
          </w:p>
        </w:tc>
        <w:tc>
          <w:tcPr>
            <w:tcW w:w="1425" w:type="dxa"/>
          </w:tcPr>
          <w:p w14:paraId="79304705" w14:textId="3E0E2B5E" w:rsidR="00D47CD0" w:rsidRDefault="00D47CD0" w:rsidP="00D47CD0">
            <w:r>
              <w:rPr>
                <w:rFonts w:hint="eastAsia"/>
              </w:rPr>
              <w:t>0</w:t>
            </w:r>
            <w:r>
              <w:t>:</w:t>
            </w:r>
            <w:r>
              <w:t>73</w:t>
            </w:r>
          </w:p>
          <w:p w14:paraId="7A2F644A" w14:textId="37ECAABB" w:rsidR="00DC7208" w:rsidRDefault="00D47CD0" w:rsidP="00D47CD0">
            <w:r>
              <w:rPr>
                <w:rFonts w:hint="eastAsia"/>
              </w:rPr>
              <w:t>1</w:t>
            </w:r>
            <w:r>
              <w:t>:</w:t>
            </w:r>
            <w:r>
              <w:t>3</w:t>
            </w:r>
          </w:p>
        </w:tc>
        <w:tc>
          <w:tcPr>
            <w:tcW w:w="1146" w:type="dxa"/>
          </w:tcPr>
          <w:p w14:paraId="3F6878C7" w14:textId="2DF5CD07" w:rsidR="00D47CD0" w:rsidRDefault="00D47CD0" w:rsidP="00D47CD0">
            <w:r>
              <w:rPr>
                <w:rFonts w:hint="eastAsia"/>
              </w:rPr>
              <w:t>I</w:t>
            </w:r>
            <w:r>
              <w:t>/II:</w:t>
            </w:r>
            <w:r>
              <w:t>36</w:t>
            </w:r>
          </w:p>
          <w:p w14:paraId="07276FFF" w14:textId="44A30516" w:rsidR="00DC7208" w:rsidRDefault="00D47CD0" w:rsidP="00D47CD0">
            <w:r>
              <w:rPr>
                <w:rFonts w:hint="eastAsia"/>
              </w:rPr>
              <w:t>I</w:t>
            </w:r>
            <w:r>
              <w:t>II/IV:</w:t>
            </w:r>
            <w:r>
              <w:t>44</w:t>
            </w:r>
          </w:p>
        </w:tc>
        <w:tc>
          <w:tcPr>
            <w:tcW w:w="1979" w:type="dxa"/>
          </w:tcPr>
          <w:p w14:paraId="0F00444F" w14:textId="3B411854" w:rsidR="00DC7208" w:rsidRDefault="000B03E8">
            <w:r>
              <w:rPr>
                <w:rFonts w:hint="eastAsia"/>
              </w:rPr>
              <w:t>Ill</w:t>
            </w:r>
            <w:r>
              <w:t>umina</w:t>
            </w:r>
          </w:p>
        </w:tc>
      </w:tr>
      <w:tr w:rsidR="000E577B" w14:paraId="12D9E167" w14:textId="77777777" w:rsidTr="00386341">
        <w:trPr>
          <w:trHeight w:val="654"/>
        </w:trPr>
        <w:tc>
          <w:tcPr>
            <w:tcW w:w="2035" w:type="dxa"/>
          </w:tcPr>
          <w:p w14:paraId="4E2DA725" w14:textId="2B5E1E83" w:rsidR="00DC7208" w:rsidRDefault="00DC7208">
            <w:r>
              <w:rPr>
                <w:rFonts w:hint="eastAsia"/>
              </w:rPr>
              <w:t>T</w:t>
            </w:r>
            <w:r>
              <w:t>CGA-LGG</w:t>
            </w:r>
          </w:p>
        </w:tc>
        <w:tc>
          <w:tcPr>
            <w:tcW w:w="1417" w:type="dxa"/>
          </w:tcPr>
          <w:p w14:paraId="487228A2" w14:textId="60E3CB18" w:rsidR="00DC7208" w:rsidRDefault="00D47CD0">
            <w:r>
              <w:rPr>
                <w:rFonts w:hint="eastAsia"/>
              </w:rPr>
              <w:t>5</w:t>
            </w:r>
            <w:r w:rsidR="009E3B6C">
              <w:t>11</w:t>
            </w:r>
          </w:p>
        </w:tc>
        <w:tc>
          <w:tcPr>
            <w:tcW w:w="1479" w:type="dxa"/>
          </w:tcPr>
          <w:p w14:paraId="5E8DA1CC" w14:textId="56348542" w:rsidR="00DC7208" w:rsidRDefault="00D47CD0">
            <w:r>
              <w:rPr>
                <w:rFonts w:hint="eastAsia"/>
              </w:rPr>
              <w:t>M</w:t>
            </w:r>
            <w:r>
              <w:t xml:space="preserve">: </w:t>
            </w:r>
            <w:r w:rsidR="00503938">
              <w:t>2</w:t>
            </w:r>
            <w:r w:rsidR="009E3B6C">
              <w:t>82</w:t>
            </w:r>
            <w:r>
              <w:t xml:space="preserve"> F: </w:t>
            </w:r>
            <w:r w:rsidR="00503938">
              <w:t>2</w:t>
            </w:r>
            <w:r w:rsidR="009E3B6C">
              <w:t>28</w:t>
            </w:r>
          </w:p>
        </w:tc>
        <w:tc>
          <w:tcPr>
            <w:tcW w:w="1697" w:type="dxa"/>
          </w:tcPr>
          <w:p w14:paraId="0773A215" w14:textId="1DF0CE26" w:rsidR="00D47CD0" w:rsidRDefault="00D47CD0" w:rsidP="00D47CD0">
            <w:r>
              <w:rPr>
                <w:rFonts w:hint="eastAsia"/>
              </w:rPr>
              <w:t>&lt;</w:t>
            </w:r>
            <w:r>
              <w:t>60:</w:t>
            </w:r>
            <w:r w:rsidR="00503938">
              <w:t>4</w:t>
            </w:r>
            <w:r w:rsidR="009E3B6C">
              <w:t>41</w:t>
            </w:r>
            <w:r>
              <w:t xml:space="preserve">, </w:t>
            </w:r>
          </w:p>
          <w:p w14:paraId="7A84EBDE" w14:textId="483FDB17" w:rsidR="00DC7208" w:rsidRDefault="00D47CD0" w:rsidP="00D47CD0">
            <w:r>
              <w:t>&gt;=60:</w:t>
            </w:r>
            <w:r w:rsidR="009E3B6C">
              <w:t>69</w:t>
            </w:r>
          </w:p>
        </w:tc>
        <w:tc>
          <w:tcPr>
            <w:tcW w:w="1425" w:type="dxa"/>
          </w:tcPr>
          <w:p w14:paraId="58599EE8" w14:textId="463D1633" w:rsidR="00DC7208" w:rsidRDefault="00503938" w:rsidP="00D47CD0">
            <w:r>
              <w:t>NA</w:t>
            </w:r>
          </w:p>
        </w:tc>
        <w:tc>
          <w:tcPr>
            <w:tcW w:w="1425" w:type="dxa"/>
          </w:tcPr>
          <w:p w14:paraId="0131FC7B" w14:textId="060AF61A" w:rsidR="00DC7208" w:rsidRDefault="00503938" w:rsidP="00D47CD0">
            <w:r>
              <w:t>NA</w:t>
            </w:r>
          </w:p>
        </w:tc>
        <w:tc>
          <w:tcPr>
            <w:tcW w:w="1425" w:type="dxa"/>
          </w:tcPr>
          <w:p w14:paraId="75AFB81F" w14:textId="3B575B20" w:rsidR="00DC7208" w:rsidRDefault="00503938" w:rsidP="00D47CD0">
            <w:r>
              <w:t>NA</w:t>
            </w:r>
          </w:p>
        </w:tc>
        <w:tc>
          <w:tcPr>
            <w:tcW w:w="1146" w:type="dxa"/>
          </w:tcPr>
          <w:p w14:paraId="71377B5D" w14:textId="1C26F44E" w:rsidR="00DC7208" w:rsidRDefault="00503938" w:rsidP="00D47CD0">
            <w:r>
              <w:t>NA</w:t>
            </w:r>
          </w:p>
        </w:tc>
        <w:tc>
          <w:tcPr>
            <w:tcW w:w="1979" w:type="dxa"/>
          </w:tcPr>
          <w:p w14:paraId="78849F22" w14:textId="4B4F0F7A" w:rsidR="00DC7208" w:rsidRDefault="000B03E8">
            <w:r>
              <w:rPr>
                <w:rFonts w:hint="eastAsia"/>
              </w:rPr>
              <w:t>Ill</w:t>
            </w:r>
            <w:r>
              <w:t>umina</w:t>
            </w:r>
          </w:p>
        </w:tc>
      </w:tr>
      <w:tr w:rsidR="000E577B" w14:paraId="680392D8" w14:textId="77777777" w:rsidTr="00386341">
        <w:trPr>
          <w:trHeight w:val="654"/>
        </w:trPr>
        <w:tc>
          <w:tcPr>
            <w:tcW w:w="2035" w:type="dxa"/>
          </w:tcPr>
          <w:p w14:paraId="4BA8DE3F" w14:textId="0C4AB492" w:rsidR="00DC7208" w:rsidRDefault="00DC7208">
            <w:r>
              <w:rPr>
                <w:rFonts w:hint="eastAsia"/>
              </w:rPr>
              <w:t>T</w:t>
            </w:r>
            <w:r>
              <w:t>CGA-KIRP</w:t>
            </w:r>
          </w:p>
        </w:tc>
        <w:tc>
          <w:tcPr>
            <w:tcW w:w="1417" w:type="dxa"/>
          </w:tcPr>
          <w:p w14:paraId="2862E8B6" w14:textId="3487DD83" w:rsidR="00DC7208" w:rsidRDefault="00D87C96">
            <w:r>
              <w:rPr>
                <w:rFonts w:hint="eastAsia"/>
              </w:rPr>
              <w:t>2</w:t>
            </w:r>
            <w:r>
              <w:t>88</w:t>
            </w:r>
          </w:p>
        </w:tc>
        <w:tc>
          <w:tcPr>
            <w:tcW w:w="1479" w:type="dxa"/>
          </w:tcPr>
          <w:p w14:paraId="75864F14" w14:textId="49FD8C5C" w:rsidR="00DC7208" w:rsidRDefault="00D47CD0">
            <w:r>
              <w:rPr>
                <w:rFonts w:hint="eastAsia"/>
              </w:rPr>
              <w:t>M</w:t>
            </w:r>
            <w:r>
              <w:t xml:space="preserve">: </w:t>
            </w:r>
            <w:r w:rsidR="00F82736">
              <w:t>2</w:t>
            </w:r>
            <w:r w:rsidR="00E32704">
              <w:t>12</w:t>
            </w:r>
            <w:r>
              <w:t xml:space="preserve"> F: </w:t>
            </w:r>
            <w:r w:rsidR="00E32704">
              <w:t>76</w:t>
            </w:r>
          </w:p>
        </w:tc>
        <w:tc>
          <w:tcPr>
            <w:tcW w:w="1697" w:type="dxa"/>
          </w:tcPr>
          <w:p w14:paraId="462848D3" w14:textId="4E2712AC" w:rsidR="00D47CD0" w:rsidRDefault="00D47CD0" w:rsidP="00D47CD0">
            <w:r>
              <w:rPr>
                <w:rFonts w:hint="eastAsia"/>
              </w:rPr>
              <w:t>&lt;</w:t>
            </w:r>
            <w:r>
              <w:t>60:</w:t>
            </w:r>
            <w:r w:rsidR="003D67F8">
              <w:t>1</w:t>
            </w:r>
            <w:r w:rsidR="00D87C96">
              <w:t>19</w:t>
            </w:r>
            <w:r>
              <w:t xml:space="preserve">, </w:t>
            </w:r>
          </w:p>
          <w:p w14:paraId="3C949E9D" w14:textId="56E6E32D" w:rsidR="00DC7208" w:rsidRDefault="00D47CD0" w:rsidP="00D47CD0">
            <w:r>
              <w:t>&gt;=60:</w:t>
            </w:r>
            <w:r w:rsidR="003D67F8">
              <w:t>1</w:t>
            </w:r>
            <w:r w:rsidR="00D87C96">
              <w:t>6</w:t>
            </w:r>
            <w:r w:rsidR="003D67F8">
              <w:t>6</w:t>
            </w:r>
          </w:p>
        </w:tc>
        <w:tc>
          <w:tcPr>
            <w:tcW w:w="1425" w:type="dxa"/>
          </w:tcPr>
          <w:p w14:paraId="7563AF8A" w14:textId="118E1B55" w:rsidR="00D47CD0" w:rsidRDefault="00D47CD0" w:rsidP="00D47CD0">
            <w:r>
              <w:rPr>
                <w:rFonts w:hint="eastAsia"/>
              </w:rPr>
              <w:t>1</w:t>
            </w:r>
            <w:r>
              <w:t>-2:</w:t>
            </w:r>
            <w:r w:rsidR="003D67F8">
              <w:t>1</w:t>
            </w:r>
            <w:r w:rsidR="00E32704">
              <w:t>65</w:t>
            </w:r>
          </w:p>
          <w:p w14:paraId="2C95B9B0" w14:textId="52AA0D2B" w:rsidR="00DC7208" w:rsidRDefault="00D47CD0" w:rsidP="00D47CD0">
            <w:r>
              <w:rPr>
                <w:rFonts w:hint="eastAsia"/>
              </w:rPr>
              <w:t>3</w:t>
            </w:r>
            <w:r>
              <w:t>-4:</w:t>
            </w:r>
            <w:r w:rsidR="00E32704">
              <w:t>36</w:t>
            </w:r>
          </w:p>
        </w:tc>
        <w:tc>
          <w:tcPr>
            <w:tcW w:w="1425" w:type="dxa"/>
          </w:tcPr>
          <w:p w14:paraId="6EF90C59" w14:textId="64F6E5D2" w:rsidR="00D47CD0" w:rsidRDefault="00D47CD0" w:rsidP="00D47CD0">
            <w:r>
              <w:rPr>
                <w:rFonts w:hint="eastAsia"/>
              </w:rPr>
              <w:t>0</w:t>
            </w:r>
            <w:r>
              <w:t>:</w:t>
            </w:r>
            <w:r w:rsidR="003D67F8">
              <w:t>1</w:t>
            </w:r>
            <w:r w:rsidR="00E32704">
              <w:t>32</w:t>
            </w:r>
          </w:p>
          <w:p w14:paraId="070167D0" w14:textId="79925481" w:rsidR="00DC7208" w:rsidRDefault="00D47CD0" w:rsidP="00D47CD0">
            <w:r>
              <w:rPr>
                <w:rFonts w:hint="eastAsia"/>
              </w:rPr>
              <w:t>1</w:t>
            </w:r>
            <w:r w:rsidR="003D67F8">
              <w:t>-2</w:t>
            </w:r>
            <w:r>
              <w:t>:</w:t>
            </w:r>
            <w:r w:rsidR="003D67F8">
              <w:t>2</w:t>
            </w:r>
            <w:r w:rsidR="00E32704">
              <w:t>1</w:t>
            </w:r>
          </w:p>
        </w:tc>
        <w:tc>
          <w:tcPr>
            <w:tcW w:w="1425" w:type="dxa"/>
          </w:tcPr>
          <w:p w14:paraId="36C9481A" w14:textId="0DB84640" w:rsidR="00D47CD0" w:rsidRDefault="00D47CD0" w:rsidP="00D47CD0">
            <w:r>
              <w:rPr>
                <w:rFonts w:hint="eastAsia"/>
              </w:rPr>
              <w:t>0</w:t>
            </w:r>
            <w:r>
              <w:t>:</w:t>
            </w:r>
            <w:r w:rsidR="00D87C96">
              <w:t>199</w:t>
            </w:r>
          </w:p>
          <w:p w14:paraId="5BF845FE" w14:textId="4E71F408" w:rsidR="00DC7208" w:rsidRDefault="00D47CD0" w:rsidP="00D47CD0">
            <w:r>
              <w:rPr>
                <w:rFonts w:hint="eastAsia"/>
              </w:rPr>
              <w:t>1</w:t>
            </w:r>
            <w:r>
              <w:t>:</w:t>
            </w:r>
            <w:r w:rsidR="00D87C96">
              <w:t>9</w:t>
            </w:r>
          </w:p>
        </w:tc>
        <w:tc>
          <w:tcPr>
            <w:tcW w:w="1146" w:type="dxa"/>
          </w:tcPr>
          <w:p w14:paraId="595A6E0D" w14:textId="240B6007" w:rsidR="00D47CD0" w:rsidRDefault="00D47CD0" w:rsidP="00D47CD0">
            <w:r>
              <w:rPr>
                <w:rFonts w:hint="eastAsia"/>
              </w:rPr>
              <w:t>I</w:t>
            </w:r>
            <w:r>
              <w:t>/II:</w:t>
            </w:r>
            <w:r w:rsidR="00E32704">
              <w:t>159</w:t>
            </w:r>
          </w:p>
          <w:p w14:paraId="5EA1FA49" w14:textId="0CA9C121" w:rsidR="00DC7208" w:rsidRDefault="00D47CD0" w:rsidP="00D47CD0">
            <w:r>
              <w:rPr>
                <w:rFonts w:hint="eastAsia"/>
              </w:rPr>
              <w:t>I</w:t>
            </w:r>
            <w:r>
              <w:t>II/IV:</w:t>
            </w:r>
            <w:r w:rsidR="00E32704">
              <w:t>39</w:t>
            </w:r>
          </w:p>
        </w:tc>
        <w:tc>
          <w:tcPr>
            <w:tcW w:w="1979" w:type="dxa"/>
          </w:tcPr>
          <w:p w14:paraId="070BBAA2" w14:textId="3311A7AB" w:rsidR="00DC7208" w:rsidRDefault="000B03E8">
            <w:r>
              <w:rPr>
                <w:rFonts w:hint="eastAsia"/>
              </w:rPr>
              <w:t>Ill</w:t>
            </w:r>
            <w:r>
              <w:t>umina</w:t>
            </w:r>
          </w:p>
        </w:tc>
      </w:tr>
      <w:tr w:rsidR="000E577B" w14:paraId="0FB394FB" w14:textId="77777777" w:rsidTr="00386341">
        <w:trPr>
          <w:trHeight w:val="654"/>
        </w:trPr>
        <w:tc>
          <w:tcPr>
            <w:tcW w:w="2035" w:type="dxa"/>
          </w:tcPr>
          <w:p w14:paraId="6C2558EF" w14:textId="553773D8" w:rsidR="00DC7208" w:rsidRDefault="00DC7208">
            <w:r>
              <w:rPr>
                <w:rFonts w:hint="eastAsia"/>
              </w:rPr>
              <w:t>T</w:t>
            </w:r>
            <w:r>
              <w:t>CGA-KIRC</w:t>
            </w:r>
          </w:p>
        </w:tc>
        <w:tc>
          <w:tcPr>
            <w:tcW w:w="1417" w:type="dxa"/>
          </w:tcPr>
          <w:p w14:paraId="6FD1BB50" w14:textId="203B7A34" w:rsidR="00DC7208" w:rsidRDefault="00F66E2A">
            <w:r>
              <w:t>526</w:t>
            </w:r>
          </w:p>
        </w:tc>
        <w:tc>
          <w:tcPr>
            <w:tcW w:w="1479" w:type="dxa"/>
          </w:tcPr>
          <w:p w14:paraId="5C0BDAE1" w14:textId="28B38A2E" w:rsidR="00DC7208" w:rsidRDefault="00D47CD0">
            <w:r>
              <w:rPr>
                <w:rFonts w:hint="eastAsia"/>
              </w:rPr>
              <w:t>M</w:t>
            </w:r>
            <w:r>
              <w:t xml:space="preserve">: </w:t>
            </w:r>
            <w:r w:rsidR="00F66E2A">
              <w:t>342</w:t>
            </w:r>
            <w:r>
              <w:t xml:space="preserve"> F: </w:t>
            </w:r>
            <w:r w:rsidR="00F66E2A">
              <w:t>184</w:t>
            </w:r>
          </w:p>
        </w:tc>
        <w:tc>
          <w:tcPr>
            <w:tcW w:w="1697" w:type="dxa"/>
          </w:tcPr>
          <w:p w14:paraId="1F4D0E89" w14:textId="0075CADE" w:rsidR="00D47CD0" w:rsidRDefault="00D47CD0" w:rsidP="00D47CD0">
            <w:r>
              <w:rPr>
                <w:rFonts w:hint="eastAsia"/>
              </w:rPr>
              <w:t>&lt;</w:t>
            </w:r>
            <w:r>
              <w:t>60:</w:t>
            </w:r>
            <w:r w:rsidR="00F66E2A">
              <w:t>242</w:t>
            </w:r>
            <w:r>
              <w:t xml:space="preserve">, </w:t>
            </w:r>
          </w:p>
          <w:p w14:paraId="4DD8DC74" w14:textId="719A2520" w:rsidR="00DC7208" w:rsidRDefault="00D47CD0" w:rsidP="00D47CD0">
            <w:r>
              <w:t>&gt;=60:</w:t>
            </w:r>
            <w:r w:rsidR="00F66E2A">
              <w:t>284</w:t>
            </w:r>
          </w:p>
        </w:tc>
        <w:tc>
          <w:tcPr>
            <w:tcW w:w="1425" w:type="dxa"/>
          </w:tcPr>
          <w:p w14:paraId="490C044C" w14:textId="235D7E72" w:rsidR="00D47CD0" w:rsidRDefault="00D47CD0" w:rsidP="00D47CD0">
            <w:r>
              <w:rPr>
                <w:rFonts w:hint="eastAsia"/>
              </w:rPr>
              <w:t>1</w:t>
            </w:r>
            <w:r>
              <w:t>-2:</w:t>
            </w:r>
            <w:r w:rsidR="00F66E2A">
              <w:t>337</w:t>
            </w:r>
          </w:p>
          <w:p w14:paraId="138E2B81" w14:textId="0B244C29" w:rsidR="00DC7208" w:rsidRDefault="00D47CD0" w:rsidP="00D47CD0">
            <w:r>
              <w:rPr>
                <w:rFonts w:hint="eastAsia"/>
              </w:rPr>
              <w:t>3</w:t>
            </w:r>
            <w:r>
              <w:t>-4:</w:t>
            </w:r>
            <w:r w:rsidR="00F66E2A">
              <w:t>189</w:t>
            </w:r>
          </w:p>
        </w:tc>
        <w:tc>
          <w:tcPr>
            <w:tcW w:w="1425" w:type="dxa"/>
          </w:tcPr>
          <w:p w14:paraId="4C7BCA85" w14:textId="43521C7E" w:rsidR="00D47CD0" w:rsidRDefault="00D47CD0" w:rsidP="00D47CD0">
            <w:r>
              <w:rPr>
                <w:rFonts w:hint="eastAsia"/>
              </w:rPr>
              <w:t>0</w:t>
            </w:r>
            <w:r>
              <w:t>:2</w:t>
            </w:r>
            <w:r w:rsidR="00F66E2A">
              <w:t>39</w:t>
            </w:r>
          </w:p>
          <w:p w14:paraId="5027B3C7" w14:textId="054AEA8C" w:rsidR="00DC7208" w:rsidRDefault="00D47CD0" w:rsidP="00D47CD0">
            <w:r>
              <w:rPr>
                <w:rFonts w:hint="eastAsia"/>
              </w:rPr>
              <w:t>1</w:t>
            </w:r>
            <w:r>
              <w:t>:</w:t>
            </w:r>
            <w:r w:rsidR="00F66E2A">
              <w:t>16</w:t>
            </w:r>
          </w:p>
        </w:tc>
        <w:tc>
          <w:tcPr>
            <w:tcW w:w="1425" w:type="dxa"/>
          </w:tcPr>
          <w:p w14:paraId="3ED33A11" w14:textId="2CA524DE" w:rsidR="00D47CD0" w:rsidRDefault="00D47CD0" w:rsidP="00D47CD0">
            <w:r>
              <w:rPr>
                <w:rFonts w:hint="eastAsia"/>
              </w:rPr>
              <w:t>0</w:t>
            </w:r>
            <w:r>
              <w:t>:</w:t>
            </w:r>
            <w:r w:rsidR="00F66E2A">
              <w:t>416</w:t>
            </w:r>
          </w:p>
          <w:p w14:paraId="1E28B0D0" w14:textId="0F4C69CB" w:rsidR="00DC7208" w:rsidRDefault="00D47CD0" w:rsidP="00D47CD0">
            <w:r>
              <w:rPr>
                <w:rFonts w:hint="eastAsia"/>
              </w:rPr>
              <w:t>1</w:t>
            </w:r>
            <w:r>
              <w:t>:</w:t>
            </w:r>
            <w:r w:rsidR="00F66E2A">
              <w:t>78</w:t>
            </w:r>
          </w:p>
        </w:tc>
        <w:tc>
          <w:tcPr>
            <w:tcW w:w="1146" w:type="dxa"/>
          </w:tcPr>
          <w:p w14:paraId="213FC61F" w14:textId="14D3CD9A" w:rsidR="00D47CD0" w:rsidRDefault="00D47CD0" w:rsidP="00D47CD0">
            <w:r>
              <w:rPr>
                <w:rFonts w:hint="eastAsia"/>
              </w:rPr>
              <w:t>I</w:t>
            </w:r>
            <w:r>
              <w:t>/II:</w:t>
            </w:r>
            <w:r w:rsidR="00F66E2A">
              <w:t>319</w:t>
            </w:r>
          </w:p>
          <w:p w14:paraId="1A13D509" w14:textId="25E7566E" w:rsidR="00DC7208" w:rsidRDefault="00D47CD0" w:rsidP="00D47CD0">
            <w:r>
              <w:rPr>
                <w:rFonts w:hint="eastAsia"/>
              </w:rPr>
              <w:t>I</w:t>
            </w:r>
            <w:r>
              <w:t>II/IV:</w:t>
            </w:r>
            <w:r w:rsidR="00F66E2A">
              <w:t>204</w:t>
            </w:r>
          </w:p>
        </w:tc>
        <w:tc>
          <w:tcPr>
            <w:tcW w:w="1979" w:type="dxa"/>
          </w:tcPr>
          <w:p w14:paraId="05E079F6" w14:textId="35D6E346" w:rsidR="00DC7208" w:rsidRDefault="000B03E8">
            <w:r>
              <w:rPr>
                <w:rFonts w:hint="eastAsia"/>
              </w:rPr>
              <w:t>Ill</w:t>
            </w:r>
            <w:r>
              <w:t>umina</w:t>
            </w:r>
          </w:p>
        </w:tc>
      </w:tr>
      <w:tr w:rsidR="000E577B" w14:paraId="5FF1A67B" w14:textId="77777777" w:rsidTr="00386341">
        <w:trPr>
          <w:trHeight w:val="327"/>
        </w:trPr>
        <w:tc>
          <w:tcPr>
            <w:tcW w:w="2035" w:type="dxa"/>
          </w:tcPr>
          <w:p w14:paraId="77672704" w14:textId="20AB9085" w:rsidR="00DC7208" w:rsidRDefault="00DC7208">
            <w:r>
              <w:rPr>
                <w:rFonts w:hint="eastAsia"/>
              </w:rPr>
              <w:t>I</w:t>
            </w:r>
            <w:r>
              <w:t>CGC-LI</w:t>
            </w:r>
            <w:r w:rsidR="000B03E8">
              <w:t>RI</w:t>
            </w:r>
            <w:r w:rsidR="00564DED">
              <w:t>-JP</w:t>
            </w:r>
          </w:p>
        </w:tc>
        <w:tc>
          <w:tcPr>
            <w:tcW w:w="1417" w:type="dxa"/>
          </w:tcPr>
          <w:p w14:paraId="4B50A962" w14:textId="448B0187" w:rsidR="00DC7208" w:rsidRDefault="00564DED">
            <w:r>
              <w:rPr>
                <w:rFonts w:hint="eastAsia"/>
              </w:rPr>
              <w:t>2</w:t>
            </w:r>
            <w:r>
              <w:t>43</w:t>
            </w:r>
          </w:p>
        </w:tc>
        <w:tc>
          <w:tcPr>
            <w:tcW w:w="1479" w:type="dxa"/>
          </w:tcPr>
          <w:p w14:paraId="707EE1DA" w14:textId="2995B26E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7" w:type="dxa"/>
          </w:tcPr>
          <w:p w14:paraId="4EAB4C73" w14:textId="18986635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1CA0B31E" w14:textId="39C502DC" w:rsidR="00DC7208" w:rsidRDefault="00FD318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5C04497B" w14:textId="43C80BFB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2B83EDBE" w14:textId="6C807F16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2D5F1988" w14:textId="038FFCCA" w:rsidR="00564DED" w:rsidRDefault="00564DED" w:rsidP="00564DED">
            <w:r>
              <w:rPr>
                <w:rFonts w:hint="eastAsia"/>
              </w:rPr>
              <w:t>I</w:t>
            </w:r>
            <w:r>
              <w:t>/II:</w:t>
            </w:r>
            <w:r>
              <w:t>146</w:t>
            </w:r>
          </w:p>
          <w:p w14:paraId="7F4467BD" w14:textId="1191D2F3" w:rsidR="00DC7208" w:rsidRDefault="00564DED" w:rsidP="00564DED">
            <w:r>
              <w:rPr>
                <w:rFonts w:hint="eastAsia"/>
              </w:rPr>
              <w:t>I</w:t>
            </w:r>
            <w:r>
              <w:t>II/IV:</w:t>
            </w:r>
            <w:r>
              <w:t>97</w:t>
            </w:r>
          </w:p>
        </w:tc>
        <w:tc>
          <w:tcPr>
            <w:tcW w:w="1979" w:type="dxa"/>
          </w:tcPr>
          <w:p w14:paraId="7E4CB611" w14:textId="77777777" w:rsidR="00DC7208" w:rsidRDefault="00DC7208"/>
        </w:tc>
      </w:tr>
      <w:tr w:rsidR="000E577B" w14:paraId="6B2A89A1" w14:textId="77777777" w:rsidTr="00386341">
        <w:trPr>
          <w:trHeight w:val="327"/>
        </w:trPr>
        <w:tc>
          <w:tcPr>
            <w:tcW w:w="2035" w:type="dxa"/>
          </w:tcPr>
          <w:p w14:paraId="190BBA2D" w14:textId="4DE6B42C" w:rsidR="00DC7208" w:rsidRDefault="00DC7208">
            <w:r>
              <w:rPr>
                <w:rFonts w:hint="eastAsia"/>
              </w:rPr>
              <w:t>G</w:t>
            </w:r>
            <w:r>
              <w:t>SE54236</w:t>
            </w:r>
          </w:p>
        </w:tc>
        <w:tc>
          <w:tcPr>
            <w:tcW w:w="1417" w:type="dxa"/>
          </w:tcPr>
          <w:p w14:paraId="71F21714" w14:textId="4A66ABA4" w:rsidR="00DC7208" w:rsidRDefault="008A233E"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479" w:type="dxa"/>
          </w:tcPr>
          <w:p w14:paraId="6F6C4616" w14:textId="26D47430" w:rsidR="00DC7208" w:rsidRDefault="008A233E">
            <w:r>
              <w:rPr>
                <w:rFonts w:hint="eastAsia"/>
              </w:rPr>
              <w:t>M</w:t>
            </w:r>
            <w:r>
              <w:t xml:space="preserve">: </w:t>
            </w:r>
            <w:r>
              <w:t>64</w:t>
            </w:r>
            <w:r>
              <w:t xml:space="preserve"> F: </w:t>
            </w:r>
            <w:r>
              <w:t>17</w:t>
            </w:r>
          </w:p>
        </w:tc>
        <w:tc>
          <w:tcPr>
            <w:tcW w:w="1697" w:type="dxa"/>
          </w:tcPr>
          <w:p w14:paraId="27C9A285" w14:textId="4595A44C" w:rsidR="00DC7208" w:rsidRDefault="008A233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7D6C8AC6" w14:textId="18CCC730" w:rsidR="00DC7208" w:rsidRDefault="008A233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4814D28D" w14:textId="03022C2C" w:rsidR="00DC7208" w:rsidRDefault="008A233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61DE588B" w14:textId="05653C26" w:rsidR="00DC7208" w:rsidRDefault="008A233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29F7A6DC" w14:textId="17E5B3F2" w:rsidR="00DC7208" w:rsidRDefault="00AD6A6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979" w:type="dxa"/>
          </w:tcPr>
          <w:p w14:paraId="1CC92203" w14:textId="047A06B6" w:rsidR="00DC7208" w:rsidRDefault="00EE6F4A">
            <w:r w:rsidRPr="00EE6F4A">
              <w:t>Agilent-014850 Whole Human Genome Microarray 4x44K G4112</w:t>
            </w:r>
          </w:p>
        </w:tc>
      </w:tr>
      <w:tr w:rsidR="000E577B" w14:paraId="0E41A394" w14:textId="77777777" w:rsidTr="00386341">
        <w:trPr>
          <w:trHeight w:val="327"/>
        </w:trPr>
        <w:tc>
          <w:tcPr>
            <w:tcW w:w="2035" w:type="dxa"/>
          </w:tcPr>
          <w:p w14:paraId="59EEDCB3" w14:textId="6C8045FE" w:rsidR="00DC7208" w:rsidRDefault="00DC7208">
            <w:r>
              <w:rPr>
                <w:rFonts w:hint="eastAsia"/>
              </w:rPr>
              <w:t>G</w:t>
            </w:r>
            <w:r>
              <w:t>SE78220</w:t>
            </w:r>
          </w:p>
        </w:tc>
        <w:tc>
          <w:tcPr>
            <w:tcW w:w="1417" w:type="dxa"/>
          </w:tcPr>
          <w:p w14:paraId="3B959891" w14:textId="0EFB1E65" w:rsidR="00DC7208" w:rsidRDefault="00564DED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479" w:type="dxa"/>
          </w:tcPr>
          <w:p w14:paraId="750ACED6" w14:textId="391FBC62" w:rsidR="00DC7208" w:rsidRDefault="00DA1320">
            <w:r>
              <w:rPr>
                <w:rFonts w:hint="eastAsia"/>
              </w:rPr>
              <w:t>M</w:t>
            </w:r>
            <w:r>
              <w:t xml:space="preserve">: </w:t>
            </w:r>
            <w:r>
              <w:t>19</w:t>
            </w:r>
            <w:r>
              <w:t xml:space="preserve"> F: </w:t>
            </w:r>
            <w:r>
              <w:t>8</w:t>
            </w:r>
          </w:p>
        </w:tc>
        <w:tc>
          <w:tcPr>
            <w:tcW w:w="1697" w:type="dxa"/>
          </w:tcPr>
          <w:p w14:paraId="1907E2CE" w14:textId="44EC4AA8" w:rsidR="00DA1320" w:rsidRDefault="00DA1320" w:rsidP="00DA1320">
            <w:r>
              <w:rPr>
                <w:rFonts w:hint="eastAsia"/>
              </w:rPr>
              <w:t>&lt;</w:t>
            </w:r>
            <w:r>
              <w:t>60:</w:t>
            </w:r>
            <w:r>
              <w:t>12</w:t>
            </w:r>
            <w:r>
              <w:t xml:space="preserve">, </w:t>
            </w:r>
          </w:p>
          <w:p w14:paraId="3AADD19E" w14:textId="45174DF3" w:rsidR="00DC7208" w:rsidRDefault="00DA1320" w:rsidP="00DA1320">
            <w:r>
              <w:t>&gt;=60:</w:t>
            </w:r>
            <w:r>
              <w:t>15</w:t>
            </w:r>
          </w:p>
        </w:tc>
        <w:tc>
          <w:tcPr>
            <w:tcW w:w="1425" w:type="dxa"/>
          </w:tcPr>
          <w:p w14:paraId="394F6733" w14:textId="75F86E5B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3636F056" w14:textId="56AE9B82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74AEE0CA" w14:textId="0390AD36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73F2A582" w14:textId="6051A211" w:rsidR="00DC7208" w:rsidRDefault="00564DE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979" w:type="dxa"/>
          </w:tcPr>
          <w:p w14:paraId="3EC45D72" w14:textId="0FE7CA67" w:rsidR="00DC7208" w:rsidRDefault="00564DED">
            <w:r w:rsidRPr="00564DED">
              <w:t>Illumina HiSeq2000</w:t>
            </w:r>
          </w:p>
        </w:tc>
      </w:tr>
      <w:tr w:rsidR="000E577B" w14:paraId="702A973C" w14:textId="77777777" w:rsidTr="00386341">
        <w:trPr>
          <w:trHeight w:val="327"/>
        </w:trPr>
        <w:tc>
          <w:tcPr>
            <w:tcW w:w="2035" w:type="dxa"/>
          </w:tcPr>
          <w:p w14:paraId="072D0AFC" w14:textId="5D6235CA" w:rsidR="00DC7208" w:rsidRDefault="00DC7208">
            <w:r>
              <w:rPr>
                <w:rFonts w:hint="eastAsia"/>
              </w:rPr>
              <w:t>G</w:t>
            </w:r>
            <w:r>
              <w:t>SE126044</w:t>
            </w:r>
          </w:p>
        </w:tc>
        <w:tc>
          <w:tcPr>
            <w:tcW w:w="1417" w:type="dxa"/>
          </w:tcPr>
          <w:p w14:paraId="660B0B15" w14:textId="44A2885F" w:rsidR="00DC7208" w:rsidRDefault="00C74119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479" w:type="dxa"/>
          </w:tcPr>
          <w:p w14:paraId="50B524E8" w14:textId="6120CB14" w:rsidR="00DC7208" w:rsidRDefault="00EE6F4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7" w:type="dxa"/>
          </w:tcPr>
          <w:p w14:paraId="5055B0EC" w14:textId="421BB10E" w:rsidR="00DC7208" w:rsidRDefault="00EE6F4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02712302" w14:textId="3B644A6A" w:rsidR="00DC7208" w:rsidRDefault="00EE6F4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4958ABF6" w14:textId="1187A6AB" w:rsidR="00DC7208" w:rsidRDefault="00EE6F4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69C9EAF6" w14:textId="1C119FA7" w:rsidR="00DC7208" w:rsidRDefault="00EE6F4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0247D41C" w14:textId="6B267F9D" w:rsidR="00DC7208" w:rsidRDefault="00EE6F4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979" w:type="dxa"/>
          </w:tcPr>
          <w:p w14:paraId="18A0E980" w14:textId="4E85B341" w:rsidR="00DC7208" w:rsidRDefault="00386341">
            <w:r w:rsidRPr="00386341">
              <w:t xml:space="preserve">Illumina </w:t>
            </w:r>
            <w:proofErr w:type="spellStart"/>
            <w:r w:rsidRPr="00386341">
              <w:t>HiSeq</w:t>
            </w:r>
            <w:proofErr w:type="spellEnd"/>
            <w:r w:rsidRPr="00386341">
              <w:t xml:space="preserve"> 2500</w:t>
            </w:r>
          </w:p>
        </w:tc>
      </w:tr>
      <w:tr w:rsidR="000E577B" w14:paraId="05CC7934" w14:textId="77777777" w:rsidTr="00386341">
        <w:trPr>
          <w:trHeight w:val="327"/>
        </w:trPr>
        <w:tc>
          <w:tcPr>
            <w:tcW w:w="2035" w:type="dxa"/>
          </w:tcPr>
          <w:p w14:paraId="2CF8D16F" w14:textId="4B40368A" w:rsidR="00DC7208" w:rsidRDefault="00DC7208">
            <w:r>
              <w:rPr>
                <w:rFonts w:hint="eastAsia"/>
              </w:rPr>
              <w:t>G</w:t>
            </w:r>
            <w:r>
              <w:t>SE100797</w:t>
            </w:r>
          </w:p>
        </w:tc>
        <w:tc>
          <w:tcPr>
            <w:tcW w:w="1417" w:type="dxa"/>
          </w:tcPr>
          <w:p w14:paraId="608753E2" w14:textId="55EED533" w:rsidR="00DC7208" w:rsidRDefault="00C74119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479" w:type="dxa"/>
          </w:tcPr>
          <w:p w14:paraId="42A9E6A9" w14:textId="23726C1B" w:rsidR="00DC7208" w:rsidRDefault="00C7411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7" w:type="dxa"/>
          </w:tcPr>
          <w:p w14:paraId="0B02A7E8" w14:textId="77AA02C6" w:rsidR="00DC7208" w:rsidRDefault="00C7411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7FF01FD5" w14:textId="50396442" w:rsidR="00DC7208" w:rsidRDefault="00C7411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3A022331" w14:textId="44C81B68" w:rsidR="00DC7208" w:rsidRDefault="00C7411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7F0CEF88" w14:textId="4BD0400B" w:rsidR="00DC7208" w:rsidRDefault="00C7411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2E4E215A" w14:textId="0F35C8FB" w:rsidR="00DC7208" w:rsidRDefault="00C74119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979" w:type="dxa"/>
          </w:tcPr>
          <w:p w14:paraId="066257BC" w14:textId="2FE7BD6D" w:rsidR="00DC7208" w:rsidRDefault="00386341">
            <w:r w:rsidRPr="00386341">
              <w:t xml:space="preserve">Illumina </w:t>
            </w:r>
            <w:proofErr w:type="spellStart"/>
            <w:r w:rsidRPr="00386341">
              <w:t>HiSeq</w:t>
            </w:r>
            <w:proofErr w:type="spellEnd"/>
            <w:r w:rsidRPr="00386341">
              <w:t xml:space="preserve"> 2000</w:t>
            </w:r>
          </w:p>
        </w:tc>
      </w:tr>
      <w:tr w:rsidR="000E577B" w14:paraId="0E654AEC" w14:textId="77777777" w:rsidTr="00386341">
        <w:trPr>
          <w:trHeight w:val="327"/>
        </w:trPr>
        <w:tc>
          <w:tcPr>
            <w:tcW w:w="2035" w:type="dxa"/>
          </w:tcPr>
          <w:p w14:paraId="10527252" w14:textId="669BEA75" w:rsidR="00DC7208" w:rsidRDefault="00DC7208">
            <w:r>
              <w:rPr>
                <w:rFonts w:hint="eastAsia"/>
              </w:rPr>
              <w:t>G</w:t>
            </w:r>
            <w:r>
              <w:t>SE109211</w:t>
            </w:r>
          </w:p>
        </w:tc>
        <w:tc>
          <w:tcPr>
            <w:tcW w:w="1417" w:type="dxa"/>
          </w:tcPr>
          <w:p w14:paraId="45F870A1" w14:textId="66AD94C2" w:rsidR="00DC7208" w:rsidRDefault="006E5C84"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1479" w:type="dxa"/>
          </w:tcPr>
          <w:p w14:paraId="6705BD35" w14:textId="7B0A0935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7" w:type="dxa"/>
          </w:tcPr>
          <w:p w14:paraId="62388998" w14:textId="4B1024FF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2E038947" w14:textId="45683675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58B62256" w14:textId="49FE0EF4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5E502A43" w14:textId="3290886C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44723132" w14:textId="6DCE72A5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979" w:type="dxa"/>
          </w:tcPr>
          <w:p w14:paraId="6BD6115F" w14:textId="74247A32" w:rsidR="00DC7208" w:rsidRDefault="00386341">
            <w:r w:rsidRPr="00386341">
              <w:t>Illumina HumanHT-</w:t>
            </w:r>
            <w:r w:rsidRPr="00386341">
              <w:lastRenderedPageBreak/>
              <w:t xml:space="preserve">12 WG-DASL V4.0 expression </w:t>
            </w:r>
            <w:proofErr w:type="spellStart"/>
            <w:r w:rsidRPr="00386341">
              <w:t>beadchip</w:t>
            </w:r>
            <w:proofErr w:type="spellEnd"/>
          </w:p>
        </w:tc>
      </w:tr>
      <w:tr w:rsidR="000E577B" w14:paraId="2DCC765F" w14:textId="77777777" w:rsidTr="00386341">
        <w:trPr>
          <w:trHeight w:val="327"/>
        </w:trPr>
        <w:tc>
          <w:tcPr>
            <w:tcW w:w="2035" w:type="dxa"/>
          </w:tcPr>
          <w:p w14:paraId="5EF7F84E" w14:textId="6BB64CC2" w:rsidR="00DC7208" w:rsidRDefault="00DC7208">
            <w:r>
              <w:rPr>
                <w:rFonts w:hint="eastAsia"/>
              </w:rPr>
              <w:lastRenderedPageBreak/>
              <w:t>G</w:t>
            </w:r>
            <w:r>
              <w:t>SE104580</w:t>
            </w:r>
          </w:p>
        </w:tc>
        <w:tc>
          <w:tcPr>
            <w:tcW w:w="1417" w:type="dxa"/>
          </w:tcPr>
          <w:p w14:paraId="69FDA77E" w14:textId="785AD329" w:rsidR="00DC7208" w:rsidRDefault="000076CC"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1479" w:type="dxa"/>
          </w:tcPr>
          <w:p w14:paraId="430F80D6" w14:textId="1F7ABD1A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7" w:type="dxa"/>
          </w:tcPr>
          <w:p w14:paraId="44CE7971" w14:textId="42B558D9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4015CCE0" w14:textId="3CE31C3D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1F618BA3" w14:textId="6FBF165E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25" w:type="dxa"/>
          </w:tcPr>
          <w:p w14:paraId="7C36B305" w14:textId="10C9F58F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46" w:type="dxa"/>
          </w:tcPr>
          <w:p w14:paraId="597EB99B" w14:textId="2EDE2785" w:rsidR="00DC7208" w:rsidRDefault="00FB714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979" w:type="dxa"/>
          </w:tcPr>
          <w:p w14:paraId="6DA353A3" w14:textId="65093C9B" w:rsidR="00DC7208" w:rsidRDefault="00386341">
            <w:r w:rsidRPr="00386341">
              <w:t>Affymetrix Human Genome U133 Plus 2.0 Array</w:t>
            </w:r>
          </w:p>
        </w:tc>
      </w:tr>
    </w:tbl>
    <w:p w14:paraId="414558CC" w14:textId="3815CE15" w:rsidR="008E16F7" w:rsidRDefault="008E16F7" w:rsidP="00796C84"/>
    <w:sectPr w:rsidR="008E16F7" w:rsidSect="00623F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D4EF5" w14:textId="77777777" w:rsidR="00C973E1" w:rsidRDefault="00C973E1" w:rsidP="00DC7208">
      <w:r>
        <w:separator/>
      </w:r>
    </w:p>
  </w:endnote>
  <w:endnote w:type="continuationSeparator" w:id="0">
    <w:p w14:paraId="1E731106" w14:textId="77777777" w:rsidR="00C973E1" w:rsidRDefault="00C973E1" w:rsidP="00DC7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7AF51" w14:textId="77777777" w:rsidR="00C973E1" w:rsidRDefault="00C973E1" w:rsidP="00DC7208">
      <w:r>
        <w:separator/>
      </w:r>
    </w:p>
  </w:footnote>
  <w:footnote w:type="continuationSeparator" w:id="0">
    <w:p w14:paraId="2DE11115" w14:textId="77777777" w:rsidR="00C973E1" w:rsidRDefault="00C973E1" w:rsidP="00DC7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5F5"/>
    <w:rsid w:val="000076CC"/>
    <w:rsid w:val="000B03E8"/>
    <w:rsid w:val="000E577B"/>
    <w:rsid w:val="001528BE"/>
    <w:rsid w:val="001C3EE6"/>
    <w:rsid w:val="00386341"/>
    <w:rsid w:val="003D67F8"/>
    <w:rsid w:val="00503938"/>
    <w:rsid w:val="00564DED"/>
    <w:rsid w:val="00623FFB"/>
    <w:rsid w:val="0062780D"/>
    <w:rsid w:val="006C05F5"/>
    <w:rsid w:val="006E5C84"/>
    <w:rsid w:val="00742B09"/>
    <w:rsid w:val="00796C84"/>
    <w:rsid w:val="008A233E"/>
    <w:rsid w:val="008E16F7"/>
    <w:rsid w:val="009E3B6C"/>
    <w:rsid w:val="00AD6A69"/>
    <w:rsid w:val="00C74119"/>
    <w:rsid w:val="00C973E1"/>
    <w:rsid w:val="00D04B79"/>
    <w:rsid w:val="00D47CD0"/>
    <w:rsid w:val="00D87C96"/>
    <w:rsid w:val="00DA1320"/>
    <w:rsid w:val="00DC7208"/>
    <w:rsid w:val="00E21F0D"/>
    <w:rsid w:val="00E32704"/>
    <w:rsid w:val="00EE6F4A"/>
    <w:rsid w:val="00F66E2A"/>
    <w:rsid w:val="00F82736"/>
    <w:rsid w:val="00FB714D"/>
    <w:rsid w:val="00FD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0223F"/>
  <w15:chartTrackingRefBased/>
  <w15:docId w15:val="{21E2A21F-A6BC-4794-850D-442E8B26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208"/>
    <w:rPr>
      <w:sz w:val="18"/>
      <w:szCs w:val="18"/>
    </w:rPr>
  </w:style>
  <w:style w:type="table" w:styleId="a7">
    <w:name w:val="Table Grid"/>
    <w:basedOn w:val="a1"/>
    <w:uiPriority w:val="39"/>
    <w:rsid w:val="00DC7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l224163@163.com</dc:creator>
  <cp:keywords/>
  <dc:description/>
  <cp:lastModifiedBy>cjl224163@163.com</cp:lastModifiedBy>
  <cp:revision>7</cp:revision>
  <dcterms:created xsi:type="dcterms:W3CDTF">2022-05-14T13:06:00Z</dcterms:created>
  <dcterms:modified xsi:type="dcterms:W3CDTF">2022-05-17T08:57:00Z</dcterms:modified>
</cp:coreProperties>
</file>